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58A49" w14:textId="77777777" w:rsidR="00DA5E5C" w:rsidRPr="00E74FA9" w:rsidRDefault="00DA5E5C" w:rsidP="00DA5E5C">
      <w:pPr>
        <w:ind w:firstLineChars="100" w:firstLine="241"/>
        <w:rPr>
          <w:rFonts w:ascii="Times New Roman" w:hAnsi="Times New Roman" w:cs="Times New Roman"/>
          <w:sz w:val="24"/>
          <w:szCs w:val="24"/>
        </w:rPr>
      </w:pPr>
      <w:r w:rsidRPr="00E74FA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Table S1.</w:t>
      </w:r>
      <w:r w:rsidRPr="00E74FA9">
        <w:rPr>
          <w:rFonts w:ascii="Times New Roman" w:eastAsia="Times New Roman" w:hAnsi="Times New Roman" w:cs="Times New Roman"/>
          <w:sz w:val="24"/>
          <w:szCs w:val="24"/>
        </w:rPr>
        <w:t xml:space="preserve"> Clinical features of LGG patients from TCGA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2074"/>
        <w:gridCol w:w="2604"/>
        <w:gridCol w:w="1985"/>
        <w:gridCol w:w="1633"/>
      </w:tblGrid>
      <w:tr w:rsidR="00DA5E5C" w:rsidRPr="00E74FA9" w14:paraId="1BC250B5" w14:textId="77777777" w:rsidTr="00D74C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B96CBB0" w14:textId="77777777" w:rsidR="00DA5E5C" w:rsidRPr="00E74FA9" w:rsidRDefault="00DA5E5C" w:rsidP="00D74C1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linical features</w:t>
            </w:r>
          </w:p>
        </w:tc>
        <w:tc>
          <w:tcPr>
            <w:tcW w:w="2604" w:type="dxa"/>
          </w:tcPr>
          <w:p w14:paraId="13110F7C" w14:textId="77777777" w:rsidR="00DA5E5C" w:rsidRPr="00E74FA9" w:rsidRDefault="00DA5E5C" w:rsidP="00D74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85" w:type="dxa"/>
          </w:tcPr>
          <w:p w14:paraId="108BB4EF" w14:textId="77777777" w:rsidR="00DA5E5C" w:rsidRPr="00E74FA9" w:rsidRDefault="00DA5E5C" w:rsidP="00D74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otal (477)</w:t>
            </w:r>
          </w:p>
        </w:tc>
        <w:tc>
          <w:tcPr>
            <w:tcW w:w="1633" w:type="dxa"/>
          </w:tcPr>
          <w:p w14:paraId="5AA8E0BB" w14:textId="77777777" w:rsidR="00DA5E5C" w:rsidRPr="00E74FA9" w:rsidRDefault="00DA5E5C" w:rsidP="00D74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%</w:t>
            </w:r>
          </w:p>
        </w:tc>
      </w:tr>
      <w:tr w:rsidR="00DA5E5C" w:rsidRPr="00E74FA9" w14:paraId="3FE1782A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089F0361" w14:textId="77777777" w:rsidR="00DA5E5C" w:rsidRPr="00E74FA9" w:rsidRDefault="00DA5E5C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2604" w:type="dxa"/>
          </w:tcPr>
          <w:p w14:paraId="575148A0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ge &lt;=45</w:t>
            </w:r>
          </w:p>
        </w:tc>
        <w:tc>
          <w:tcPr>
            <w:tcW w:w="1985" w:type="dxa"/>
          </w:tcPr>
          <w:p w14:paraId="645BF84A" w14:textId="77777777" w:rsidR="00DA5E5C" w:rsidRPr="00E74FA9" w:rsidRDefault="00DA5E5C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4F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7</w:t>
            </w:r>
          </w:p>
        </w:tc>
        <w:tc>
          <w:tcPr>
            <w:tcW w:w="1633" w:type="dxa"/>
          </w:tcPr>
          <w:p w14:paraId="37512ABD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60.17%</w:t>
            </w:r>
          </w:p>
        </w:tc>
      </w:tr>
      <w:tr w:rsidR="00DA5E5C" w:rsidRPr="00E74FA9" w14:paraId="24BFD862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7CBC57D" w14:textId="77777777" w:rsidR="00DA5E5C" w:rsidRPr="00E74FA9" w:rsidRDefault="00DA5E5C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04" w:type="dxa"/>
          </w:tcPr>
          <w:p w14:paraId="6F642B44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ge &gt;45</w:t>
            </w:r>
          </w:p>
        </w:tc>
        <w:tc>
          <w:tcPr>
            <w:tcW w:w="1985" w:type="dxa"/>
          </w:tcPr>
          <w:p w14:paraId="70DCCE41" w14:textId="77777777" w:rsidR="00DA5E5C" w:rsidRPr="00E74FA9" w:rsidRDefault="00DA5E5C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4F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1633" w:type="dxa"/>
          </w:tcPr>
          <w:p w14:paraId="61E18BDF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9.83 %</w:t>
            </w:r>
          </w:p>
        </w:tc>
      </w:tr>
      <w:tr w:rsidR="00DA5E5C" w:rsidRPr="00E74FA9" w14:paraId="1A9E6415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EDCF06E" w14:textId="77777777" w:rsidR="00DA5E5C" w:rsidRPr="00E74FA9" w:rsidRDefault="00DA5E5C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2604" w:type="dxa"/>
          </w:tcPr>
          <w:p w14:paraId="2D009B15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985" w:type="dxa"/>
          </w:tcPr>
          <w:p w14:paraId="0B4A367F" w14:textId="77777777" w:rsidR="00DA5E5C" w:rsidRPr="00E74FA9" w:rsidRDefault="00DA5E5C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216</w:t>
            </w:r>
          </w:p>
        </w:tc>
        <w:tc>
          <w:tcPr>
            <w:tcW w:w="1633" w:type="dxa"/>
          </w:tcPr>
          <w:p w14:paraId="39194CA7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45.28%</w:t>
            </w:r>
          </w:p>
        </w:tc>
      </w:tr>
      <w:tr w:rsidR="00DA5E5C" w:rsidRPr="00E74FA9" w14:paraId="55A77DDB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972430F" w14:textId="77777777" w:rsidR="00DA5E5C" w:rsidRPr="00E74FA9" w:rsidRDefault="00DA5E5C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04" w:type="dxa"/>
          </w:tcPr>
          <w:p w14:paraId="3F837097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985" w:type="dxa"/>
          </w:tcPr>
          <w:p w14:paraId="3083180A" w14:textId="77777777" w:rsidR="00DA5E5C" w:rsidRPr="00E74FA9" w:rsidRDefault="00DA5E5C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4F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1</w:t>
            </w:r>
          </w:p>
        </w:tc>
        <w:tc>
          <w:tcPr>
            <w:tcW w:w="1633" w:type="dxa"/>
          </w:tcPr>
          <w:p w14:paraId="303E008A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54.72%</w:t>
            </w:r>
          </w:p>
        </w:tc>
      </w:tr>
      <w:tr w:rsidR="00DA5E5C" w:rsidRPr="00E74FA9" w14:paraId="27A34A07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5941E97" w14:textId="77777777" w:rsidR="00DA5E5C" w:rsidRPr="00E74FA9" w:rsidRDefault="00DA5E5C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>Grade</w:t>
            </w:r>
          </w:p>
        </w:tc>
        <w:tc>
          <w:tcPr>
            <w:tcW w:w="2604" w:type="dxa"/>
          </w:tcPr>
          <w:p w14:paraId="6E664D23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4F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WHO II</w:t>
            </w:r>
          </w:p>
        </w:tc>
        <w:tc>
          <w:tcPr>
            <w:tcW w:w="1985" w:type="dxa"/>
          </w:tcPr>
          <w:p w14:paraId="65AA2017" w14:textId="77777777" w:rsidR="00DA5E5C" w:rsidRPr="00E74FA9" w:rsidRDefault="00DA5E5C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4F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1</w:t>
            </w:r>
          </w:p>
        </w:tc>
        <w:tc>
          <w:tcPr>
            <w:tcW w:w="1633" w:type="dxa"/>
          </w:tcPr>
          <w:p w14:paraId="4A9DED3E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48.43%</w:t>
            </w:r>
          </w:p>
        </w:tc>
      </w:tr>
      <w:tr w:rsidR="00DA5E5C" w:rsidRPr="00E74FA9" w14:paraId="0E443B4B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E5BB49A" w14:textId="77777777" w:rsidR="00DA5E5C" w:rsidRPr="00E74FA9" w:rsidRDefault="00DA5E5C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04" w:type="dxa"/>
          </w:tcPr>
          <w:p w14:paraId="5F2C4B6A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4F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WHO III</w:t>
            </w:r>
          </w:p>
        </w:tc>
        <w:tc>
          <w:tcPr>
            <w:tcW w:w="1985" w:type="dxa"/>
          </w:tcPr>
          <w:p w14:paraId="415608AF" w14:textId="77777777" w:rsidR="00DA5E5C" w:rsidRPr="00E74FA9" w:rsidRDefault="00DA5E5C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4F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6</w:t>
            </w:r>
          </w:p>
        </w:tc>
        <w:tc>
          <w:tcPr>
            <w:tcW w:w="1633" w:type="dxa"/>
          </w:tcPr>
          <w:p w14:paraId="1C97FFFD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51.57%</w:t>
            </w:r>
          </w:p>
        </w:tc>
      </w:tr>
      <w:tr w:rsidR="00DA5E5C" w:rsidRPr="00E74FA9" w14:paraId="5CF47F05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AA3706E" w14:textId="77777777" w:rsidR="00DA5E5C" w:rsidRPr="00E74FA9" w:rsidRDefault="00DA5E5C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>1p/19q</w:t>
            </w:r>
          </w:p>
        </w:tc>
        <w:tc>
          <w:tcPr>
            <w:tcW w:w="2604" w:type="dxa"/>
          </w:tcPr>
          <w:p w14:paraId="1B1D110B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Non-</w:t>
            </w:r>
            <w:proofErr w:type="spellStart"/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odel</w:t>
            </w:r>
            <w:proofErr w:type="spellEnd"/>
          </w:p>
        </w:tc>
        <w:tc>
          <w:tcPr>
            <w:tcW w:w="1985" w:type="dxa"/>
          </w:tcPr>
          <w:p w14:paraId="452387BF" w14:textId="77777777" w:rsidR="00DA5E5C" w:rsidRPr="00E74FA9" w:rsidRDefault="00DA5E5C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4F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1</w:t>
            </w:r>
          </w:p>
        </w:tc>
        <w:tc>
          <w:tcPr>
            <w:tcW w:w="1633" w:type="dxa"/>
          </w:tcPr>
          <w:p w14:paraId="7F1B7F6D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67.30%</w:t>
            </w:r>
          </w:p>
        </w:tc>
      </w:tr>
      <w:tr w:rsidR="00DA5E5C" w:rsidRPr="00E74FA9" w14:paraId="2325B6C4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AB9B790" w14:textId="77777777" w:rsidR="00DA5E5C" w:rsidRPr="00E74FA9" w:rsidRDefault="00DA5E5C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04" w:type="dxa"/>
          </w:tcPr>
          <w:p w14:paraId="31C3D380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odel</w:t>
            </w:r>
            <w:proofErr w:type="spellEnd"/>
          </w:p>
        </w:tc>
        <w:tc>
          <w:tcPr>
            <w:tcW w:w="1985" w:type="dxa"/>
          </w:tcPr>
          <w:p w14:paraId="40959437" w14:textId="77777777" w:rsidR="00DA5E5C" w:rsidRPr="00E74FA9" w:rsidRDefault="00DA5E5C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56</w:t>
            </w:r>
          </w:p>
        </w:tc>
        <w:tc>
          <w:tcPr>
            <w:tcW w:w="1633" w:type="dxa"/>
          </w:tcPr>
          <w:p w14:paraId="4563DD18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2.70%</w:t>
            </w:r>
          </w:p>
        </w:tc>
      </w:tr>
      <w:tr w:rsidR="00DA5E5C" w:rsidRPr="00E74FA9" w14:paraId="3BF22C37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8E136E5" w14:textId="77777777" w:rsidR="00DA5E5C" w:rsidRPr="00E74FA9" w:rsidRDefault="00DA5E5C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>IDH</w:t>
            </w:r>
          </w:p>
        </w:tc>
        <w:tc>
          <w:tcPr>
            <w:tcW w:w="2604" w:type="dxa"/>
          </w:tcPr>
          <w:p w14:paraId="7303EA25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utant</w:t>
            </w:r>
          </w:p>
        </w:tc>
        <w:tc>
          <w:tcPr>
            <w:tcW w:w="1985" w:type="dxa"/>
          </w:tcPr>
          <w:p w14:paraId="783A907D" w14:textId="77777777" w:rsidR="00DA5E5C" w:rsidRPr="00E74FA9" w:rsidRDefault="00DA5E5C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89</w:t>
            </w:r>
          </w:p>
        </w:tc>
        <w:tc>
          <w:tcPr>
            <w:tcW w:w="1633" w:type="dxa"/>
          </w:tcPr>
          <w:p w14:paraId="79C5FFC5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81.55%</w:t>
            </w:r>
          </w:p>
        </w:tc>
      </w:tr>
      <w:tr w:rsidR="00DA5E5C" w:rsidRPr="00E74FA9" w14:paraId="76633C72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5497195D" w14:textId="77777777" w:rsidR="00DA5E5C" w:rsidRPr="00E74FA9" w:rsidRDefault="00DA5E5C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04" w:type="dxa"/>
          </w:tcPr>
          <w:p w14:paraId="43B4E764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Wildtype</w:t>
            </w:r>
          </w:p>
        </w:tc>
        <w:tc>
          <w:tcPr>
            <w:tcW w:w="1985" w:type="dxa"/>
          </w:tcPr>
          <w:p w14:paraId="0E1DC2AB" w14:textId="77777777" w:rsidR="00DA5E5C" w:rsidRPr="00E74FA9" w:rsidRDefault="00DA5E5C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85</w:t>
            </w:r>
          </w:p>
        </w:tc>
        <w:tc>
          <w:tcPr>
            <w:tcW w:w="1633" w:type="dxa"/>
          </w:tcPr>
          <w:p w14:paraId="26C1DDB5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7.82%</w:t>
            </w:r>
          </w:p>
        </w:tc>
      </w:tr>
      <w:tr w:rsidR="00DA5E5C" w:rsidRPr="00E74FA9" w14:paraId="06B6CD66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5812DD7F" w14:textId="77777777" w:rsidR="00DA5E5C" w:rsidRPr="00E74FA9" w:rsidRDefault="00DA5E5C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04" w:type="dxa"/>
          </w:tcPr>
          <w:p w14:paraId="66C8232E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Unknow</w:t>
            </w:r>
          </w:p>
        </w:tc>
        <w:tc>
          <w:tcPr>
            <w:tcW w:w="1985" w:type="dxa"/>
          </w:tcPr>
          <w:p w14:paraId="26FA97F2" w14:textId="77777777" w:rsidR="00DA5E5C" w:rsidRPr="00E74FA9" w:rsidRDefault="00DA5E5C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4F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33" w:type="dxa"/>
          </w:tcPr>
          <w:p w14:paraId="76A3D888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63%</w:t>
            </w:r>
          </w:p>
        </w:tc>
      </w:tr>
      <w:tr w:rsidR="00DA5E5C" w:rsidRPr="00E74FA9" w14:paraId="475D60AD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DF27C6D" w14:textId="77777777" w:rsidR="00DA5E5C" w:rsidRPr="00E74FA9" w:rsidRDefault="00DA5E5C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  <w:t>MGMT</w:t>
            </w:r>
          </w:p>
        </w:tc>
        <w:tc>
          <w:tcPr>
            <w:tcW w:w="2604" w:type="dxa"/>
          </w:tcPr>
          <w:p w14:paraId="4A9C282E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Unmethylated</w:t>
            </w:r>
          </w:p>
        </w:tc>
        <w:tc>
          <w:tcPr>
            <w:tcW w:w="1985" w:type="dxa"/>
          </w:tcPr>
          <w:p w14:paraId="63BE4A98" w14:textId="77777777" w:rsidR="00DA5E5C" w:rsidRPr="00E74FA9" w:rsidRDefault="00DA5E5C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82</w:t>
            </w:r>
          </w:p>
        </w:tc>
        <w:tc>
          <w:tcPr>
            <w:tcW w:w="1633" w:type="dxa"/>
          </w:tcPr>
          <w:p w14:paraId="164099EA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7.19%</w:t>
            </w:r>
          </w:p>
        </w:tc>
      </w:tr>
      <w:tr w:rsidR="00DA5E5C" w:rsidRPr="00E74FA9" w14:paraId="711FF3E4" w14:textId="77777777" w:rsidTr="00D74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452AF4D" w14:textId="77777777" w:rsidR="00DA5E5C" w:rsidRPr="00E74FA9" w:rsidRDefault="00DA5E5C" w:rsidP="00D74C1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04" w:type="dxa"/>
          </w:tcPr>
          <w:p w14:paraId="531C10BC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ethylated</w:t>
            </w:r>
          </w:p>
        </w:tc>
        <w:tc>
          <w:tcPr>
            <w:tcW w:w="1985" w:type="dxa"/>
          </w:tcPr>
          <w:p w14:paraId="76BAEE7C" w14:textId="77777777" w:rsidR="00DA5E5C" w:rsidRPr="00E74FA9" w:rsidRDefault="00DA5E5C" w:rsidP="00D74C12">
            <w:pPr>
              <w:tabs>
                <w:tab w:val="decimal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95</w:t>
            </w:r>
          </w:p>
        </w:tc>
        <w:tc>
          <w:tcPr>
            <w:tcW w:w="1633" w:type="dxa"/>
          </w:tcPr>
          <w:p w14:paraId="7C5C045A" w14:textId="77777777" w:rsidR="00DA5E5C" w:rsidRPr="00E74FA9" w:rsidRDefault="00DA5E5C" w:rsidP="00D7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74F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82.81%</w:t>
            </w:r>
          </w:p>
        </w:tc>
      </w:tr>
    </w:tbl>
    <w:p w14:paraId="18385179" w14:textId="77777777" w:rsidR="00521B17" w:rsidRDefault="00521B17"/>
    <w:sectPr w:rsidR="00521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ED9"/>
    <w:rsid w:val="00521B17"/>
    <w:rsid w:val="00990ED9"/>
    <w:rsid w:val="00DA5E5C"/>
    <w:rsid w:val="00E7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E367F0-3134-40EA-A765-24DF6413A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5E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A5E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968</dc:creator>
  <cp:keywords/>
  <dc:description/>
  <cp:lastModifiedBy>A4968</cp:lastModifiedBy>
  <cp:revision>3</cp:revision>
  <dcterms:created xsi:type="dcterms:W3CDTF">2023-04-20T14:38:00Z</dcterms:created>
  <dcterms:modified xsi:type="dcterms:W3CDTF">2023-05-02T08:03:00Z</dcterms:modified>
</cp:coreProperties>
</file>